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C63" w:rsidRPr="00A56C7D" w:rsidRDefault="00E0001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FT06</w:t>
      </w:r>
      <w:r w:rsidR="00C24D88" w:rsidRPr="00A56C7D">
        <w:rPr>
          <w:rFonts w:cs="Times New Roman"/>
        </w:rPr>
        <w:t xml:space="preserve"> 6</w:t>
      </w:r>
      <w:r w:rsidR="00321B15" w:rsidRPr="00A56C7D">
        <w:rPr>
          <w:rFonts w:cs="Times New Roman"/>
        </w:rPr>
        <w:t>×6</w:t>
      </w:r>
    </w:p>
    <w:p w:rsidR="00E00017" w:rsidRPr="00A56C7D" w:rsidRDefault="00E00017" w:rsidP="00E00017">
      <w:pPr>
        <w:ind w:firstLineChars="0" w:firstLine="0"/>
        <w:rPr>
          <w:rFonts w:cs="Times New Roman"/>
        </w:rPr>
      </w:pPr>
      <w:proofErr w:type="spellStart"/>
      <w:r w:rsidRPr="00A56C7D">
        <w:rPr>
          <w:rFonts w:cs="Times New Roman"/>
        </w:rPr>
        <w:t>Machine_Matrix</w:t>
      </w:r>
      <w:proofErr w:type="spellEnd"/>
      <w:r w:rsidRPr="00A56C7D">
        <w:rPr>
          <w:rFonts w:cs="Times New Roman"/>
        </w:rPr>
        <w:t>:</w:t>
      </w:r>
    </w:p>
    <w:p w:rsidR="00E00017" w:rsidRPr="00A56C7D" w:rsidRDefault="00E00017" w:rsidP="00E00017">
      <w:pPr>
        <w:ind w:firstLineChars="0" w:firstLine="0"/>
        <w:rPr>
          <w:rFonts w:cs="Times New Roman"/>
        </w:rPr>
      </w:pPr>
      <w:r w:rsidRPr="00A56C7D">
        <w:rPr>
          <w:rFonts w:cs="Times New Roman"/>
        </w:rPr>
        <w:t>{2,0,1,3,5,4</w:t>
      </w:r>
      <w:proofErr w:type="gramStart"/>
      <w:r w:rsidRPr="00A56C7D">
        <w:rPr>
          <w:rFonts w:cs="Times New Roman"/>
        </w:rPr>
        <w:t>},{</w:t>
      </w:r>
      <w:proofErr w:type="gramEnd"/>
      <w:r w:rsidRPr="00A56C7D">
        <w:rPr>
          <w:rFonts w:cs="Times New Roman"/>
        </w:rPr>
        <w:t>1,2,4,5,0,3},{2,3,5,0,1,4},{1,0,2,3,4,5},{2,1,4,5,0,3},{1,3,5,0,4,2}</w:t>
      </w:r>
    </w:p>
    <w:p w:rsidR="00E00017" w:rsidRPr="00A56C7D" w:rsidRDefault="00E00017" w:rsidP="00E00017">
      <w:pPr>
        <w:ind w:firstLineChars="0" w:firstLine="0"/>
        <w:rPr>
          <w:rFonts w:cs="Times New Roman"/>
        </w:rPr>
      </w:pPr>
      <w:proofErr w:type="spellStart"/>
      <w:r w:rsidRPr="00A56C7D">
        <w:rPr>
          <w:rFonts w:cs="Times New Roman"/>
        </w:rPr>
        <w:t>Time_Matrix</w:t>
      </w:r>
      <w:proofErr w:type="spellEnd"/>
      <w:r w:rsidRPr="00A56C7D">
        <w:rPr>
          <w:rFonts w:cs="Times New Roman"/>
        </w:rPr>
        <w:t>:</w:t>
      </w:r>
    </w:p>
    <w:p w:rsidR="00E00017" w:rsidRPr="00A56C7D" w:rsidRDefault="00E00017" w:rsidP="00E00017">
      <w:pPr>
        <w:ind w:firstLineChars="0" w:firstLine="0"/>
        <w:rPr>
          <w:rFonts w:cs="Times New Roman"/>
        </w:rPr>
      </w:pPr>
      <w:r w:rsidRPr="00A56C7D">
        <w:rPr>
          <w:rFonts w:cs="Times New Roman"/>
        </w:rPr>
        <w:t>{1,3,6,7,3,6</w:t>
      </w:r>
      <w:proofErr w:type="gramStart"/>
      <w:r w:rsidRPr="00A56C7D">
        <w:rPr>
          <w:rFonts w:cs="Times New Roman"/>
        </w:rPr>
        <w:t>},{</w:t>
      </w:r>
      <w:proofErr w:type="gramEnd"/>
      <w:r w:rsidRPr="00A56C7D">
        <w:rPr>
          <w:rFonts w:cs="Times New Roman"/>
        </w:rPr>
        <w:t>8,5,10,10,10,4},{5,4,8,9,1,7},{5,5,5,3,8,9},{9,3,5,4,3,1},{3,3,9,10,4,1}</w:t>
      </w:r>
    </w:p>
    <w:p w:rsidR="00E0001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FT10</w:t>
      </w:r>
      <w:r w:rsidR="00321B1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0</w:t>
      </w:r>
      <w:r w:rsidR="00156125" w:rsidRPr="00A56C7D">
        <w:rPr>
          <w:rFonts w:cs="Times New Roman"/>
        </w:rPr>
        <w:t>×</w:t>
      </w:r>
      <w:r w:rsidR="00156125" w:rsidRPr="00A56C7D">
        <w:rPr>
          <w:rFonts w:cs="Times New Roman"/>
        </w:rPr>
        <w:t>10</w:t>
      </w:r>
    </w:p>
    <w:p w:rsidR="00F23B87" w:rsidRPr="00A56C7D" w:rsidRDefault="00F23B87" w:rsidP="00F23B8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F23B8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1,2,3,4,5,6,7,8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2,4,9,3,1,6,5,7,8},{1,0,3,2,8,5,7,6,9,4},{1,2,0,4,6,8,7,3,9,5},{2,0,1,5,3,4,8,7,9,6},</w:t>
      </w:r>
    </w:p>
    <w:p w:rsidR="00F23B87" w:rsidRPr="00A56C7D" w:rsidRDefault="00F23B87" w:rsidP="00F23B8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1,5,3,8,9,0,6,4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0,3,2,6,5,9,8,7,4},{2,0,1,5,4,6,8,9,7,3},{0,1,3,5,2,9,6,7,4,8},{1,0,2,6,8,9,5,3,4,7}</w:t>
      </w:r>
    </w:p>
    <w:p w:rsidR="00F23B87" w:rsidRPr="00A56C7D" w:rsidRDefault="00F23B87" w:rsidP="00F23B8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F23B8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9,78,9,36,49,11,62,56,44,2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3,90,75,11,69,28,46,46,72,30},{91,85,39,74,90,10,12,89,45,33},{81,95,71,99,9,52,85,98,22,43},{14,6,22,61,26,69,21,49,72 ,53},{84,2,52,95,48,72,47,65,6,25}{46,37,61,13,32,21,32,89,30,55},{31,86,46,74,32,88,19,48,36,79},{76,69,76,51,85,11,40,89,26,74},{85,13,61,7,64,76,47,52,90,45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FT</w:t>
      </w:r>
      <w:r w:rsidRPr="00A56C7D">
        <w:rPr>
          <w:rFonts w:cs="Times New Roman"/>
        </w:rPr>
        <w:t>2</w:t>
      </w:r>
      <w:r w:rsidRPr="00A56C7D">
        <w:rPr>
          <w:rFonts w:cs="Times New Roman"/>
        </w:rPr>
        <w:t>0</w:t>
      </w:r>
      <w:r w:rsidR="00156125" w:rsidRPr="00A56C7D">
        <w:rPr>
          <w:rFonts w:cs="Times New Roman"/>
        </w:rPr>
        <w:t xml:space="preserve"> 20</w:t>
      </w:r>
      <w:r w:rsidR="00156125" w:rsidRPr="00A56C7D">
        <w:rPr>
          <w:rFonts w:cs="Times New Roman"/>
        </w:rPr>
        <w:t>×</w:t>
      </w:r>
      <w:r w:rsidR="00156125" w:rsidRPr="00A56C7D">
        <w:rPr>
          <w:rFonts w:cs="Times New Roman"/>
        </w:rPr>
        <w:t>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1,2,3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1,3,2,4},{1,0,2,4,3},{1,0,4,2,3},{2,1,0,3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1,4,0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0,2,3,4},{2,1,0,3,4},{0,3,2,1,4},{1,2,0,3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3,0,4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0,1,3,4},{0,2,1,3,4},{2,0,1,3,4},{0,1,4,2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0,3,4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2,1,3,4},{0,1,4,2,3},{1,2,0,3,4},{0,1,2,3,4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lastRenderedPageBreak/>
        <w:t>{29,9,49,62,4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3,75,69,46,72},{91,39,90,12,45},{81,71,9,85,22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4,22,26,21,7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4,52,48,47,6},{46,61,32,32,30},{31,46,32,19,36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6,76,85,40,2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5,61,64,47,90},{78,36,11,56,21},{90,11,28,46,30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5,74,10,89,3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5,99,52,98,43},{6,61,69,49,53},{2,95,72,65,25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7,13,21,89,5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6,74,88,48,79},{69,51,11,89,74},{13,7,76,52,45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LA01</w:t>
      </w:r>
      <w:r w:rsidR="00156125" w:rsidRPr="00A56C7D">
        <w:rPr>
          <w:rFonts w:cs="Times New Roman"/>
        </w:rPr>
        <w:t xml:space="preserve"> 10</w:t>
      </w:r>
      <w:r w:rsidR="00156125" w:rsidRPr="00A56C7D">
        <w:rPr>
          <w:rFonts w:cs="Times New Roman"/>
        </w:rPr>
        <w:t>×</w:t>
      </w:r>
      <w:r w:rsidR="00156125" w:rsidRPr="00A56C7D">
        <w:rPr>
          <w:rFonts w:cs="Times New Roman"/>
        </w:rPr>
        <w:t>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0,4,3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3,4,2,1},{3,4,1,2,0},{1,0,4,2,3},{0,3,2,1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2,4,0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4,1,2,0},{2,0,1,3,4},{3,1,4,0,2},{4,3,2,1,0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1,53,95,55,3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1,52,16,26,71},{39,98,42,31,12},{77,55,79,66,77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3,34,64,19,3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4,43,79,92,62},{69,77,87,87,93},{38,60,41,24,83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7,49,25,44,9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7,79,43,75,96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LA02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0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3,1,4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2,0,1,3},{1,2,4,0,3},{2,1,4,0,3},{4,0,3,2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0,4,3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1,3,0,2},{1,0,2,3,4},{4,0,2,1,3},{4,2,1,3,0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0,87,31,76,1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5,32,24,18,81},{72,23,28,58,99},{86,76,97,45,90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7,42,48,17,4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7,98,48,27,62},{28,12,19,80,50},{63,94,98,50,80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4,75,50,41,5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2,18,37,79,61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LA03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0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1,2,0,4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2,1,0,4,3},{2,3,4,0,1},{4,0,2,1,3},{4,0,1,3,2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0,1,2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2,0,4,1},{4,1,0,2,3},{4,0,3,2,1},{4,1,0,2,3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3,45,82,84,3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1,29,18,41,50},{38,54,16,52,52},{37,54,74,62,57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7,81,61,68,3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1,79,89,89,11}{33,20,91,20,66},{24,84,32,55,8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6,7,54,64,3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0,83,19,8,7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LA04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0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2,3,4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3,4,2,0},{1,0,3,4,2},{2,4,0,3,1},{1,3,4,0,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2,0,4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1,0,3,4},{1,3,0,4,2},{2,4,0,1,3},{2,4,3,1,0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2,94,92,91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9,11,66,21,87},{14,75,13,16,20},{95,66,7,7,77},{45,6,89,15,34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7,20,76,88,5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4,88,52,27,9},{88,69,62,98,52},{61,9,62,52,90},{54,5,59,15,88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LA05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0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0,4,2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4,3,0,2,1},{1,3,2,0,4},{0,3,4,1,2},{4,2,3,1,0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0,4,1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3,1,4,2},{4,2,3,1,0},{2,3,1,0,4},{2,3,0,4,1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2,87,95,66,6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,35,48,39,54},{46,20,21,97,55},{59,19,46,34,37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3,73,25,24,2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8,45,5,78,83},{53,71,37,29,12},{12,87,33,55,38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9,83,40,48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5,17,90,27,23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LA06</w:t>
      </w:r>
      <w:r w:rsidR="00156125" w:rsidRPr="00A56C7D">
        <w:rPr>
          <w:rFonts w:cs="Times New Roman"/>
        </w:rPr>
        <w:t xml:space="preserve"> 15</w:t>
      </w:r>
      <w:r w:rsidR="00156125" w:rsidRPr="00A56C7D">
        <w:rPr>
          <w:rFonts w:cs="Times New Roman"/>
        </w:rPr>
        <w:t>×</w:t>
      </w:r>
      <w:r w:rsidR="00156125" w:rsidRPr="00A56C7D">
        <w:rPr>
          <w:rFonts w:cs="Times New Roman"/>
        </w:rPr>
        <w:t>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1,2,4,0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4,1,2,0},{2,0,1,3,4},{3,1,4,0,2},{4,3,2,1,0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1,0,3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0,3,1,4,2},{0,1,2,4,3},{2,3,4,0,1},{0,4,3,1,2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2,0,3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0,4,2,1,3},{4,3,1,2,0},{4,1,0,2,3},{0,1,2,4,3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1,34,95,53,5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2,16,71,26,21},{31,12,42,39,98},{77,77,79,55,66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7,34,64,19,8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3,54,92,62,79},{93,69,87,77,87},{60,41,38,83,24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8,17,25,44,4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6,77,79,75,43},{28,35,95,76,7},{61,10,95,9,35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9,16,91,59,4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3,52,28,27,50},{87,45,39,9,41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LA07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5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4,1,3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0,1,4,3,2},{3,0,2,1,4},{0,1,4,3,2},{3,1,0,2,4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2,0,4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2,1,0,4,3},{2,3,4,0,1},{4,0,2,1,3},{4,0,1,3,2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0,1,2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2,0,4,1},{4,1,0,2,3},{4,0,3,2,1},{4,1,0,2,3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7,57,71,96,1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5,60,22,79,65},{32,33,69,31,58},{44,34,51,58,47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9,44,62,17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5,40,97,38,66},{58,39,57,20,50},{57,32,87,63,21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6,84,90,85,6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5,20,67,30,70},{84,82,23,45,38},{50,21,18,41,29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6,52,52,38,5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7,54,57,74,62},{57,61,81,30,68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LA08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5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2,0,4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2,1,0,3,4},{1,3,0,4,2},{2,4,0,1,3},{2,4,3,1,0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3,2,1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4,3,0,1,2},{3,2,0,1,4},{3,0,4,2,1},{4,2,3,0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1,4,3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0,4,2,3,1},{0,3,4,2,1},{3,1,0,4,2},{2,0,3,1,4} 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2,94,12,91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1,19,87,11,66},{14,13,75,16,20},{95,66,7,77,7},{34,89,6,45,1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88,77,20,53,7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27,52,88,74},{69,52,62,88,98},{90,62,9,61,52},{5,54,59,88,15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1,50,78,53,2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8,72,91,68,71},{45,95,52,25,6},{30,66,23,36,17},{95,71,76,8,88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LA09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5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3,2,0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1,2,4,0},{4,3,1,2,0},{0,1,2,3,4},{0,4,2,3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3,1,2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2,4,1,0},{2,1,3,4,0},{2,4,0,1,3},{2,4,3,1,0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3,2,0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0,3,4,2},{4,3,0,1,2},{3,1,2,0,4},{0,1,2,4,3} 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6,85,84,62,1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9,64,46,13,25},{88,80,73,53,41},{14,67,57,74,47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4,64,41,84,7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3,28,46,26,52},{10,17,73,11,64},{67,97,95,38,85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5,46,59,65,9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3,85,32,85,60},{49,41,61,66,90},{17,23,70,99,49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0,73,73,98,6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7,9,7,13,98},{37,85,17,79,41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LA10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5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2,3,0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0,4,3,2},{0,1,2,4,3},{3,1,2,0,4},{2,0,1,3,4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4,2,0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4,0,2,3},{2,3,1,4,0},{0,3,4,1,2},{2,4,3,0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4,3,2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2,0,1,4,3},{3,2,1,4,0},{1,2,4,0,3},{3,2,0,4,1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8,44,5,9,5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9,97,96,77,84},{77,87,81,39,85},{57,21,31,15,73},{48,40,49,70,7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4,82,80,10,2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1,75,55,17,7},{62,47,72,35,11},{64,75,50,90,94},{67,20,15,12,71}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2,93,68,29,5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0,58,93,7,77},{27,82,63,6,95},{87,56,36,26,48},{76,36,36,15,8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lastRenderedPageBreak/>
        <w:t>LA11</w:t>
      </w:r>
      <w:r w:rsidR="00156125" w:rsidRPr="00A56C7D">
        <w:rPr>
          <w:rFonts w:cs="Times New Roman"/>
        </w:rPr>
        <w:t xml:space="preserve"> 20</w:t>
      </w:r>
      <w:r w:rsidR="00156125" w:rsidRPr="00A56C7D">
        <w:rPr>
          <w:rFonts w:cs="Times New Roman"/>
        </w:rPr>
        <w:t>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1,0,3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0,3,1,4,2},{0,1,2,4,3},{2,3,4,0,1},{0,4,3,1,2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2,0,3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0,4,2,1,3},{4,3,1,2,0},{4,1,0,2,3},{0,1,2,4,3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3,1,4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4,2,0,1,3},{1,2,4,0,3},{2,1,4,0,3},{4,0,3,2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0,4,3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4,1,3,0,2},{1,0,2,3,4},{4,0,2,1,3},{4,2,1,3,0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4,21,53,55,9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1,52,71,16,26},{12,42,31,98,39},{66,77,79,55,77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3,37,34,19,6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9,43,92,62,54},{93,77,87,87,69},{83,24,41,38,60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5,49,44,98,1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6,75,43,77,79},{95,76,7,28,35},{10,95,61,9,35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1,59,59,46,1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7,52,43,28,50},{9,87,41,39,45},{54,20,43,14,71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3,28,26,78,3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9,33,8,66,42},{84,69,94,74,27},{81,45,78,69,96}</w:t>
      </w:r>
    </w:p>
    <w:p w:rsidR="00F23B87" w:rsidRPr="00A56C7D" w:rsidRDefault="00F23B87" w:rsidP="00AB2CB7">
      <w:pPr>
        <w:pStyle w:val="1"/>
        <w:rPr>
          <w:rFonts w:cs="Times New Roman"/>
        </w:rPr>
      </w:pPr>
      <w:r w:rsidRPr="00A56C7D">
        <w:rPr>
          <w:rFonts w:cs="Times New Roman"/>
        </w:rPr>
        <w:t>LA12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20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0,4,2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4,1,0,2},{4,3,1,2,0},{1,3,4,2,0},{3,1,2,0,4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2,3,0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0,3,4,2},{3,4,2,0,1},{0,2,1,4,3},{0,4,3,2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2,3,4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3,4,2,0},{1,0,3,4,2},{2,4,0,3,1},{1,3,4,0,2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2,0,4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2,1,0,3,4},{1,3,0,4,2},{2,4,0,1,3},{2,4,3,1,0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3,82,84,45,3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0,41,29,18,21},{16,54,52,38,52},{62,57,37,74,54},</w:t>
      </w:r>
    </w:p>
    <w:p w:rsidR="00AB2CB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8,61,30,81,5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9,89,11,79,81},{66,91,33,20,20},{8,24,55,32,84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,64,39,56,5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9,40,7,8,83},{63,64,91,40,6},{42,61,15,98,74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0,26,75,6,8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9,22,75,24,44},{15,79,8,12,20},{26,43,80,22,61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2,36,63,96,4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3,18,22,5,10},{64,64,89,96,95},{18,23,15,38,8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lastRenderedPageBreak/>
        <w:t>LA13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20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0,1,4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0,2,3,4},{3,1,0,2,4},{2,0,3,1,4},{2,3,1,0,4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3,2,0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1,2,4,0},{4,3,1,2,0},{0,1,2,3,4},{0,4,2,3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3,1,2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2,4,1,0},{2,1,3,4,0},{2,4,0,1,3},{2,4,3,1,0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3,2,0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0,3,4,2},{4,3,0,1,2},{3,1,2,0,4},{0,1,2,4,3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0,87,72,95,6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4,48,39,35,5},{20,46,97,21,55},{37,59,19,34,46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3,25,24,28,2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8,28,83,45,5},{71,37,12,29,53},{12,33,55,87,38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8,40,49,83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0,27,65,17,23},{62,85,66,84,19},{59,46,13,64,25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3,73,80,88,4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7,47,14,67,74},{41,64,84,78,84},{52,28,26,63,46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1,64,10,73,1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8,95,85,97,67},{93,65,95,59,46},{60,85,43,85,32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14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20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4,2,0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4,0,2,3},{2,3,1,4,0},{0,3,4,1,2},{2,4,3,0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4,3,2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2,0,1,4,3},{3,2,1,4,0},{1,2,4,0,3},{3,2,0,4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2,0,1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1,0,2,4},{1,3,0,4,2},{4,0,3,2,1},{2,1,4,3,0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1,3,0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0,4,3,2},{0,4,2,1,3},{1,4,0,3,2},{3,1,0,2,4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,58,44,9,5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9,96,97,84,77},{81,85,87,39,77},{15,57,73,21,31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8,71,70,40,4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0,82,34,80,22},{17,55,91,75,7},{47,62,72,35,11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0,94,50,64,7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5,67,12,20,71},{93,29,52,57,68},{77,93,58,70,7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3,27,95,6,8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6,26,48,56,87},{36,8,15,76,36},{78,84,41,30,76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8,75,88,13,8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4,40,13,82,29},{26,82,52,6,6},{54,64,54,32,88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lastRenderedPageBreak/>
        <w:t>LA15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20×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2,1,3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2,3,0,4,1},{1,4,2,3,0},{2,4,0,3,1},{2,0,1,3,4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4,1,3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4,3,1,2,0},{0,2,1,4,3},{4,0,3,2,1},{1,0,4,2,3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1,2,4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0,3,1,4},{0,2,1,3,4},{0,3,2,1,4},{1,0,4,3,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2,4,0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4,2,0,3},{3,0,2,4,1},{0,1,2,3,4},{1,2,4,0,3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,40,81,37,1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0,32,55,81,9},{46,65,70,55,77},{21,65,64,25,15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5,40,44,24,3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9,29,83,31,84},{59,38,80,30,8},{80,56,77,41,97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6,91,50,71,1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0,88,59,7,80},{45,29,8,77,58},{36,54,96,9,10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8,73,98,92,8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0,86,27,99,96},{95,59,56,85,41},{81,92,32,52,39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,22,12,88,6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5,93,69,49,27},{21,84,61,68,26},{82,33,71,99,44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16</w:t>
      </w:r>
      <w:r w:rsidR="00156125" w:rsidRPr="00A56C7D">
        <w:rPr>
          <w:rFonts w:cs="Times New Roman"/>
        </w:rPr>
        <w:t xml:space="preserve"> 10</w:t>
      </w:r>
      <w:r w:rsidR="00156125" w:rsidRPr="00A56C7D">
        <w:rPr>
          <w:rFonts w:cs="Times New Roman"/>
        </w:rPr>
        <w:t>×</w:t>
      </w:r>
      <w:r w:rsidR="00156125" w:rsidRPr="00A56C7D">
        <w:rPr>
          <w:rFonts w:cs="Times New Roman"/>
        </w:rPr>
        <w:t>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6,9,8,7,2,0,4,3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2,5,9,0,7,1,8,6,3},{3,2,8,1,4,9,7,6,0,5},{1,3,2,7,8,9,6,0,5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0,5,6,7,1,4,9,3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2,3,5,9,4,6,0,8,1,7},{3,2,0,1,9,8,6,5,4,7},{1,0,3,4,6,9,8,5,2,7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2,8,5,3,7,1,6,9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8,9,2,4,3,0,7,6,1,5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1,71,16,52,26,34,53,21,55,9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5,31,98,79,12,66,42,77,77,39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4,64,62,19,92,79,43,54,83,3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7,69,87,38,24,83,41,93,77,6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8,44,25,75,43,49,96,77,17,7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5,76,28,10,61,9,95,35,7,9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6,59,46,91,43,50,52,59,28,2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5,87,41,20,54,43,14,9,39,7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3,37,66,33,26,8,28,89,42,7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9,81,94,96,27,69,45,78,74,84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lastRenderedPageBreak/>
        <w:t>LA17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7,9,2,3,8,5,6,1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8,5,1,7,2,3,6,9,4,0},{2,4,3,1,8,6,7,0,9,5},{0,8,3,7,5,2,4,6,1,9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0,4,8,6,2,5,3,7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2,5,0,7,4,8,1,6,9},{1,7,8,3,4,5,6,0,2,9},{1,7,2,0,8,6,3,9,5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3,4,9,0,6,7,8,1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0,5,3,9,7,8,2,6,4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8,21,41,45,38,50,84,29,23,8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7,16,52,74,38,54,62,37,54,52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0,79,68,61,11,89,89,81,81,</w:t>
      </w:r>
      <w:proofErr w:type="gramStart"/>
      <w:r w:rsidRPr="00A56C7D">
        <w:rPr>
          <w:rFonts w:cs="Times New Roman" w:hint="eastAsia"/>
        </w:rPr>
        <w:t>57}{</w:t>
      </w:r>
      <w:proofErr w:type="gramEnd"/>
      <w:r w:rsidRPr="00A56C7D">
        <w:rPr>
          <w:rFonts w:cs="Times New Roman" w:hint="eastAsia"/>
        </w:rPr>
        <w:t>91,8,33,55,20,20,32,84,66,2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0,7,19,7,83,64,56,54,8,3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1,64,40,63,98,74,61,6,42,1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0,39,24,75,75,6,44,26,87,2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5,43,20,12,26,61,79,22,8,80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2,96,22,5,63,33,10,18,36,4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6,89,64,95,23,18,15,64,38,8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18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0,4,3,7,8,1,5,2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9,6,5,0,8,4,2,7,1},{4,1,8,0,7,6,5,3,9,2},{9,1,4,3,8,2,6,0,7,5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2,6,9,7,0,4,5,1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4,0,2,9,6,7,8,5,3},{1,3,0,2,9,7,8,4,6,5},{5,3,6,1,0,7,8,9,2,4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0,7,4,3,5,9,8,6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4,8,2,3,1,6,7,9,5,0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4,87,48,60,39,35,72,95,66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0,46,34,55,97,19,59,21,37,46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5,24,28,28,83,78,23,25,5,7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2,37,38,71,33,12,55,53,87,2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3,49,23,27,65,48,90,7,40,1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6,25,62,84,13,64,46,59,19,8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3,80,41,53,47,57,74,14,67,8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4,84,46,78,84,26,28,52,41,63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1,64,67,85,10,73,38,95,97,1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0,32,95,93,65,85,43,85,46,59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19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2,3,5,4,0,7,8,9,1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4,7,1,8,0,3,2,5,9,6},{9,6,4,3,1,0,8,2,7,5},{1,2,7,5,8,4,3,6,9,0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1,3,0,2,8,4,7,9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7,5,8,2,4,6,3,1,9,0},{6,1,4,5,2,3,7,8,9,0},{0,5,8,9,3,6,4,7,2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,2,3,6,4,7,8,9,1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9,4,6,7,0,2,8,5,3,1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4,5,58,97,9,84,77,96,58,8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5,31,87,57,77,85,81,39,73,21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2,22,10,70,49,40,34,48,80,7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1,17,62,75,47,11,7,72,35,5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1,90,75,64,94,15,12,67,20,5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0,93,77,29,58,93,68,57,7,5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7,63,26,6,82,27,56,48,36,9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6,15,41,78,76,84,30,76,36,8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8,81,13,82,54,13,29,40,78,7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8,54,64,32,52,6,54,82,6,26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20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1,4,2,8,3,0,5,9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2,9,4,1,5,8,0,3,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5,0,3,1,6,4,8,7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6,7,0,2,5,3,1,9,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6,4,1,2,3,9,8,5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6,3,5,1,8,0,9,4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3,1,5,6,7,8,9,0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7,3,4,6,9,8,0,2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8,0,2,1,5,4,9,7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2,3,5,6,9,8,4,7,1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81,55,40,32,37,6,19,81,4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1,70,65,64,46,65,25,77,55,1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5,37,40,24,44,83,89,31,84,2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0,77,56,8,30,59,38,80,41,9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1,40,88,17,71,50,59,80,56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9,58,77,29,96,45,10,54,3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0,92,98,87,99,27,86,96,28,7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5,92,85,52,81,32,39,59,41,56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0,45,88,12,7,22,93,49,69,2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1,61,68,26,82,71,44,99,33,84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21</w:t>
      </w:r>
      <w:r w:rsidR="00156125" w:rsidRPr="00A56C7D">
        <w:rPr>
          <w:rFonts w:cs="Times New Roman"/>
        </w:rPr>
        <w:t xml:space="preserve"> 15</w:t>
      </w:r>
      <w:r w:rsidR="00156125" w:rsidRPr="00A56C7D">
        <w:rPr>
          <w:rFonts w:cs="Times New Roman"/>
        </w:rPr>
        <w:t>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3,5,9,4,6,0,8,1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2,0,1,9,8,6,5,4,7},{1,0,3,4,6,9,8,5,2,7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4,2,8,5,3,7,1,6,9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8,9,2,4,3,0,7,6,1,5},{8,7,6,9,2,1,5,4,0,3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5,3,9,0,8,6,7,2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5,4,2,6,1,7,0,3,9,8},{1,5,0,3,2,7,8,6,9,4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5,6,9,1,3,8,0,7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4,0,2,9,8,5,3,7,6},{5,9,0,4,6,3,2,1,8,7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,9,8,7,4,6,3,0,1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8,0,2,9,3,5,6,4,7},{4,3,6,5,2,8,1,9,7,0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4,55,95,16,21,71,53,52,21,2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9,31,12,42,79,77,77,98,55,66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9,83,34,92,54,79,62,37,64,4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0,87,24,77,69,38,87,41,83,9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9,77,98,96,17,44,43,75,49,2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5,95,9,10,35,7,28,61,95,76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8,59,16,43,46,50,52,27,59,9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20,39,54,45,71,87,41,43,14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8,33,78,26,37,8,66,89,42,3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4,84,78,81,74,27,69,69,45,9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1,24,20,17,25,81,76,87,32,1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8,97,58,45,76,99,23,72,90,86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7,48,27,62,98,67,48,42,46,1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2,50,80,50,80,19,28,63,94,98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1,55,37,14,50,79,41,72,18,75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22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5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5,4,2,7,3,1,0,8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2,4,1,9,0,6,5,7,8},{8,7,2,0,9,5,6,3,1,4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2,6,4,7,8,5,9,0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4,6,1,2,7,0,8,5,3,9},{6,0,4,3,7,8,1,5,2,9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9,6,5,0,8,4,2,7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4,1,8,0,7,6,5,3,9,2},{9,1,4,3,8,2,6,0,7,5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2,6,9,7,0,4,5,1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4,0,2,9,6,7,8,5,3},{1,3,0,2,9,7,8,4,6,5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,3,6,1,0,7,8,9,2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1,0,7,4,3,5,9,8,6,2},{4,8,2,3,1,6,7,9,5,0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6,91,87,94,21,92,7,12,11,1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3,20,7,14,66,75,77,16,95,7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7,20,34,15,88,89,53,6,45,7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7,74,88,62,52,69,9,98,52,8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8,15,52,61,54,62,59,9,90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1,41,38,53,91,68,50,78,23,72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5,36,66,52,45,30,23,25,17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5,8,85,71,65,28,88,76,27,95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7,37,28,51,86,9,55,73,51,9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9,15,83,44,53,16,46,24,25,8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2,48,87,66,5,54,39,35,95,6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6,20,97,21,46,37,19,59,34,55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lastRenderedPageBreak/>
        <w:t>{23,25,78,24,28,83,28,5,73,4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7,53,87,38,71,29,12,33,55,1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0,17,49,83,40,23,65,27,7,48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23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5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5,8,2,4,6,3,1,9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,1,4,5,2,3,7,8,9,0},{0,5,8,9,3,6,4,7,2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,2,3,6,4,7,8,9,1,0}, {9,4,6,7,0,2,8,5,3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,5,1,7,8,4,0,2,9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0,8,4,2,1,9,3,6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5,9,1,8,2,4,6,0,7},{0,7,2,8,4,6,5,1,9,3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1,7,6,4,0,5,3,9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8,2,5,0,7,3,1,4,9,6},{2,9,0,1,8,6,3,7,5,4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9,7,6,0,5,2,1,8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2,5,6,4,3,9,7,1,8,0},{1,8,7,6,3,9,2,5,4,0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4,58,77,44,97,89,5,58,96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1,87,15,39,81,85,31,57,73,77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0,71,34,82,70,22,10,80,48,4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5,17,7,72,11,62,47,35,91,5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0,12,71,67,64,94,15,50,75,9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3,93,57,70,77,58,52,29,7,68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6,95,48,26,82,63,36,27,87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6,15,78,8,41,36,30,84,36,76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5,13,81,29,54,82,88,78,40,1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,26,32,64,54,52,82,6,88,5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2,67,32,62,69,61,35,72,5,9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8,90,85,72,64,63,11,82,88,7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8,11,50,88,44,31,27,66,49,3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4,39,56,62,97,66,69,7,47,76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8,93,58,47,69,57,41,53,79,64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24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5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,9,0,6,4,8,2,5,1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,8,3,0,1,4,5,9,2,7},{1,3,5,4,0,2,6,8,9,7},{1,7,4,6,5,0,8,3,9,2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,2,8,5,1,6,3,0,9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0,4,5,9,1,7,6,3,2},{6,2,8,1,9,4,7,0,5,3},{8,7,5,3,2,4,9,1,0,6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,0,9,5,7,3,2,8,6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0,3,8,1,6,2,5,4,7},{7,3,4,5,2,6,0,9,1,8},{0,3,2,7,8,5,9,1,6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1,3,6,2,8,7,0,5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2,5,6,8,7</w:t>
      </w:r>
      <w:r w:rsidRPr="00A56C7D">
        <w:rPr>
          <w:rFonts w:cs="Times New Roman"/>
        </w:rPr>
        <w:t>,3,1,0,9},{2,5,9,8,0,6,3,7,1,4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lastRenderedPageBreak/>
        <w:t>{8,75,72,74,30,43,38,98,26,1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9,73,43,23,85,39,13,26,67,9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0,93,80,7,55,61,57,72,42,4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8,43,99,60,68,91,11,96,11,72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4,34,40,7,70,74,12,43,69,3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0,49,59,72,63,69,99,45,27,9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1,91,65,90,98,8,50,75,37,1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2,90,98,31,91,38,72,9,72,49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5,39,74,25,47,52,63,21,35,8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8,5,50,52,88,20,68,24,53,57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9,91,33,19,18,38,24,35,49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8,60,77,10,60,15,72,18,90,18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9,60,56,91,40,86,72,80,89,5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0,92,23,46,40,72,6,23,95,34}</w:t>
      </w:r>
      <w:r w:rsidRPr="00A56C7D">
        <w:rPr>
          <w:rFonts w:cs="Times New Roman"/>
        </w:rPr>
        <w:t>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/>
        </w:rPr>
        <w:t>{24,29,49,55,47,77,77,8,28,48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25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15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,4,3,2,0,5,9,1,7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5,3,2,4,6,9,0,1,7,8},{9,1,0,6,4,7,3,5,8,2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1,0,5,4,7,9,8,3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6,2,3,8,4,7,1,5,9,0},{8,2,7,0,5,3,4,6,9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2,3,5,4,9,8,6,7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7,9,0,2,4,5,1,8,6},{2,3,4,6,1,9,8,0,5,7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8,4,6,0,5,2,9,3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8,6,7,4,5,3,0,2,9,1},{1,5,8,6,4,0,3,2,7,9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6,7,1,4,8,0,3,9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6,2,5,8,1,7,9,4,3,0},{4,7,8,1,3,2,6,9,5,0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4,75,12,38,76,97,12,29,44,6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8,82,85,58,87,89,43,80,69,92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,84,43,48,8,7,41,61,66,1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2,8,96,19,59,97,73,43,74,4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5,70,75,42,37,23,48,5,38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72,31,79,73,95,25,43,60,56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7,64,78,21,94,31,53,16,86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6,85,63,61,65,30,32,33,44,59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4,16,11,45,30,84,93,60,61,9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6,31,47,52,32,11,28,35,20,4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0,49,74,10,17,34,85,77,68,8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5,7,71,59,76,17,29,17,48,13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5,87,11,39,39,43,19,32,16,6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2,92,33,82,83,57,99,91,99,8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8,7,27,38,91,69,21,62,39,48}</w:t>
      </w:r>
    </w:p>
    <w:p w:rsidR="00F23B87" w:rsidRPr="00A56C7D" w:rsidRDefault="00F23B87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lastRenderedPageBreak/>
        <w:t>LA26</w:t>
      </w:r>
      <w:r w:rsidR="00156125" w:rsidRPr="00A56C7D">
        <w:rPr>
          <w:rFonts w:cs="Times New Roman"/>
        </w:rPr>
        <w:t xml:space="preserve"> 20</w:t>
      </w:r>
      <w:r w:rsidR="00156125" w:rsidRPr="00A56C7D">
        <w:rPr>
          <w:rFonts w:cs="Times New Roman"/>
        </w:rPr>
        <w:t>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,7,6,9,2,1,5,4,0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5,3,9,0,8,6,7,2,1},{5,4,2,6,1,7,0,3,9,8},{1,5,0,3,2,7,8,6,9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5,6,9,1,3,8,0,7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4,0,2,9,8,5,3,7,6},{5,9,0,4,6,3,2,1,8,7},{5,9,8,7,4,6,3,0,1,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8,0,2,9,3,5,6,4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3,6,5,2,8,1,9,7,0},{4,7,9,2,3,8,5,6,1,0},{8,5,1,7,2,3,6,9,4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4,3,1,8,6,7,0,9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8,3,7,5,2,4,6,1,9},{9,0,4,8,6,2,5,3,7,1},{3,2,5,0,7,4,8,1,6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7,8,3,4,5,6,0,2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7,2,0,8,6,3,9,5,4},{2,3,4,9,0,6,7,8,1,5},{1,0,5,3,9,7,8,2,6,4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2,26,71,16,34,21,95,21,53,5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5,98,39,79,12,77,77,66,31,42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7,92,64,54,19,43,83,34,79,6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7,77,93,69,87,38,24,41,83,6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8,25,75,77,49,17,79,44,43,9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61,95,35,10,35,28,76,95,9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9,43,46,28,52,16,59,91,50,2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43,14,71,20,54,41,87,45,39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8,66,78,37,42,26,33,89,33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6,27,78,84,94,69,74,81,45,6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4,32,25,17,87,81,76,18,31,2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0,28,72,86,23,99,76,97,45,58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7,98,48,46,27,67,62,42,48,2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0,50,19,98,28,50,94,63,12,80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2,75,61,79,37,50,14,55,18,4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6,14,57,47,65,75,79,71,60,2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1,47,58,32,44,58,34,33,69,5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4,40,17,62,66,15,29,38,8,97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8,50,63,87,57,21,57,32,39,2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5,84,56,61,15,70,30,90,67,20}</w:t>
      </w:r>
    </w:p>
    <w:p w:rsidR="00E0259A" w:rsidRPr="00A56C7D" w:rsidRDefault="00E0259A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27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20×10</w:t>
      </w:r>
    </w:p>
    <w:p w:rsidR="00E0259A" w:rsidRPr="00A56C7D" w:rsidRDefault="00E0259A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,4,5,0,1,9,8,7,2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6,0,5,2,3,4,9,8,1},{4,2,1,8,0,3,5,7,9,6},{0,2,9,1,8,3,6,5,7,4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,2,9,7,5,6,0,3,8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4,2,6,9,1,7,8,0,5},{5,6,4,0,1,7,2,3,9,8},{1,5,4,6,3,0,8,9,7,2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,0,6,9,2,4,5,3,8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2,7,1,8,0,6,5,9,4},{2,3,5,4,0,7,8,9,1,6},{4,7,1,8,0,3,2,5,9,6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,6,4,3,1,0,8,2,7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2,7,5,8,4,3,6,9,0},{6,1,3,0,2,8,4,7,9,5},{7,5,8,2,4,6,3,1,9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1,4,5,2,3,7,8,9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5,8,9,3,6,4,7,2,1},{5,2,3,6,4,7,</w:t>
      </w:r>
      <w:r w:rsidR="00E0259A" w:rsidRPr="00A56C7D">
        <w:rPr>
          <w:rFonts w:cs="Times New Roman"/>
        </w:rPr>
        <w:t>8,9,1,0},{9,4,6,7,0,2,8,5,3,1}</w:t>
      </w:r>
    </w:p>
    <w:p w:rsidR="00E0259A" w:rsidRPr="00A56C7D" w:rsidRDefault="00E0259A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lastRenderedPageBreak/>
        <w:t>{60,48,95,87,72,5,35,39,54,6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7,34,97,55,21,20,59,46,19,4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5,73,24,28,28,25,23,83,5,7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3,12,12,37,33,71,55,29,87,38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0,49,27,65,7,23,48,83,17,4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5,25,84,64,13,66,46,59,62,19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8,67,14,41,73,57,53,80,47,7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8,64,63,46,84,84,28,52,26,41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1,64,97,38,17,85,73,10,95,6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3,95,43,65,32,59,85,46,85,60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1,41,49,23,66,49,70,99,90,1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3,7,98,57,73,73,68,40,98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6,76,14,41,85,37,19,17,54,7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0,53,97,87,96,84,16,66,52,95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3,33,87,18,55,13,77,60,42,7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2,91,79,54,69,79,33,61,39,16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2,41,28,64,78,76,6,49,47,5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2,42,24,91,47,88,91,52,28,35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2,76,86,93,84,38,95,37,21,33</w:t>
      </w:r>
      <w:proofErr w:type="gramStart"/>
      <w:r w:rsidRPr="00A56C7D">
        <w:rPr>
          <w:rFonts w:cs="Times New Roman" w:hint="eastAsia"/>
        </w:rPr>
        <w:t>},</w:t>
      </w:r>
      <w:r w:rsidR="00E0259A" w:rsidRPr="00A56C7D">
        <w:rPr>
          <w:rFonts w:cs="Times New Roman"/>
        </w:rPr>
        <w:t>{</w:t>
      </w:r>
      <w:proofErr w:type="gramEnd"/>
      <w:r w:rsidR="00E0259A" w:rsidRPr="00A56C7D">
        <w:rPr>
          <w:rFonts w:cs="Times New Roman"/>
        </w:rPr>
        <w:t>77,8,42,64,70,45,45,28,67,86}</w:t>
      </w:r>
    </w:p>
    <w:p w:rsidR="00E0259A" w:rsidRPr="00A56C7D" w:rsidRDefault="00E0259A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28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2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,1,4,7,0,5,9,3,2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3,7,4,1,8,9,0,5,6},{7,4,3,1,2,8,9,6,5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5,0,2,6,3,1,7,9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,2,0,7,9,8,3,5,1,4},{7,9,0,6,4,8,2,5,1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8,3,0,1,4,5,9,2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3,5,4,0,2,6,8,9,7},{1,7,4,6,5,0,8,3,9,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2,8,5,1,6,3,0,9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0,4,5,9,1,7,6,3,2},{6,2,8,1,9,4,7,0,5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,7,5,3,2,4,9,1,0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0,9,5,7,3,2,8,6,1},{9,0,3,8,1,6,2,5,4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3,4,5,2,6,0,9,1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3,2,7,8,5,9,1,6,4},{9,1,3,6,2,8,7,0,5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2,5,6,8,7,3,1,0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5,9,8,0,6,3,7,1,4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2,81,55,40,6,19,81,37,40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0,55,21,64,46,25,65,77,65,1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4,89,24,44,85,31,29,83,37,4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0,59,8,30,77,38,80,56,41,9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0,71,91,7,59,80,50,56,17,8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6,10,45,9,54,96,8,77,29,5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9,86,92,28,98,70,87,96,73,2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5,85,56,52,59,41,81,39,32,9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69,93,27,22,88,45,60,49,1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3,61,44,26,84,82,68,21,71,9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3,72,30,98,75,26,8,74,19,3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9,67,73,85,26,39,9,23,13,4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2,46,80,93,61,7,42,50,55,5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9,91,11,68,43,96,72,11,60,6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69,43,12,40,70,74,34,7,30,8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9,27,59,72,9,45,49,63,69,6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5,17,91,50,65,37,98,90,71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2,9,31,49,91,62,90,72,98,38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5,63,25,35,21,47,52,80,39,7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8,24,58,52,5,20,50,57,88,53}</w:t>
      </w:r>
    </w:p>
    <w:p w:rsidR="00E0259A" w:rsidRPr="00A56C7D" w:rsidRDefault="00E0259A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29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2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,2,7,0,5,3,4,6,9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0,2,3,5,4,9,8,6,7,1},{3,7,9,0,2,4,5,1,8,6},{2,3,4,6,1,9,8,0,5,7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8,4,6,0,5,2,9,3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8,6,7,4,5,3,0,2,9,1},{1,5,8,6,4,0,3,2,7,9},{2,6,7,1,4,8,0,3,9,5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2,5,8,1,7,9,4,3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4,7,8,1,3,2,6,9,5,0},{2,4,9,5,0,1,8,6,7,3},{0,5,1,3,2,4,6,8,9,7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4,8,7,2,3,5,0,1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5,3,6,4,8,2,9,7,1,0},{3,5,2,8,7,6,1,9,4,0},{2,7,3,0,4,1,8,9,5,6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3,6,4,7,5,0,8,1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 xml:space="preserve">3,2,6,8,1,7,0,5,9,4},{4,5,9,3,7,1,0,8,2,6},{5,2,0,7,8,4,3,6,9,1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4,38,44,76,97,12,75,66,12,2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3,85,82,38,58,89,92,87,69,8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1,7,5,43,14,8,61,84,66,4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2,74,59,41,8,73,43,96,19,97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3,42,37,55,7,5,70,38,75,4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43,31,25,73,95,79,72,60,5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21,53,16,94,97,78,64,86,3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5,59,85,33,30,44,61,86,63,32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5,44,61,93,30,90,84,11,16,6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7,36,31,49,20,28,52,35,11,3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7,10,68,17,85,84,20,49,74,3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7,7,85,29,17,76,59,71,13,48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7,39,43,11,15,32,64,19,39,1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3,99,32,91,82,92,99,57,83,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1,39,69,27,7,21,38,62,88,4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7,80,24,88,18,44,45,64,80,38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9,72,47,40,21,43,51,52,24,1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0,31,20,76,40,43,32,88,5,77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7,64,85,49,58,26,32,80,14,9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9,96,5,79,34,75,26,9,23,11}</w:t>
      </w:r>
    </w:p>
    <w:p w:rsidR="00E0259A" w:rsidRPr="00A56C7D" w:rsidRDefault="00E0259A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30</w:t>
      </w:r>
      <w:r w:rsidR="00156125" w:rsidRPr="00A56C7D">
        <w:rPr>
          <w:rFonts w:cs="Times New Roman"/>
        </w:rPr>
        <w:t xml:space="preserve"> </w:t>
      </w:r>
      <w:r w:rsidR="00156125" w:rsidRPr="00A56C7D">
        <w:rPr>
          <w:rFonts w:cs="Times New Roman"/>
        </w:rPr>
        <w:t>2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3,1,8,7,4,9,0,5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4,3,5,9,1,6,0,2,7},{3,2,7,5,4,0,8,9,6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5,2,8,1,0,6,7,3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6,5,4,3,7,8,1,2,0},{1,8,2,6,9,0,3,7,5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5,6,3,9,2,0,7,8,4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3,9,4,7,5,8,0,6,1},{3,4,6,0,1,2,9,5,7,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2,4,7,3,5,6,8,9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,6,4,3,2,8,9,1,7,0},{0,1,2,7,4,9,8,3,6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9,0,5,4,6,1,8,3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3,5,6,7,8,2,4,9,1},{1,5,8,2,6,3,4,9,7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5,4,7,2,8,9,3,6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2,4,6,8,5,7,1,9,3},{5,2,1,4,0,3,7,6,9,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8,4,6,5,9,1,3,7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7,5,0,2,9,1,4,8,6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2,16,33,12,70,10,75,82,88,2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9,81,91,56,69,45,59,86,36,68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4,57,41,73,81,88,38,17,83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0,6,15,19,30,94,45,17,18,88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4,49,16,11,60,5,63,25,15,4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6,50,77,54,48,93,32,92,45,71},</w:t>
      </w:r>
    </w:p>
    <w:p w:rsidR="00F90921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6,90,78,88,57,32,57,86,71,3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9,18,31,41,20,83,65,54,94,6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7,79,76,59,72,8,30,73,57,8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9,89,10,45,8,54,88,20,7,6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3,9,77,37,5,13,79,24,10,8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4,32,61,53,92,20,10,5,45,2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5,51,61,99,37,94,98,65,33,7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1,24,8,30,12,23,7,17,35,8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1,42,68,31,29,63,65,70,27,9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8,38,51,70,33,78,45,90,54,7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8,90,25,92,85,35,29,81,80,5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7,96,38,86,97,94,86,35,82,45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2,51,59,52,8,70,75,54,60,3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8,80,78,82,7,89,69,51,79,62}</w:t>
      </w:r>
    </w:p>
    <w:p w:rsidR="00E0259A" w:rsidRPr="00A56C7D" w:rsidRDefault="00E0259A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31</w:t>
      </w:r>
      <w:r w:rsidR="00A56C7D" w:rsidRPr="00A56C7D">
        <w:rPr>
          <w:rFonts w:cs="Times New Roman"/>
        </w:rPr>
        <w:t xml:space="preserve"> 3</w:t>
      </w:r>
      <w:r w:rsidR="00A56C7D" w:rsidRPr="00A56C7D">
        <w:rPr>
          <w:rFonts w:cs="Times New Roman"/>
        </w:rPr>
        <w:t>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7,9,2,3,8,5,6,1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5,1,7,2,3,6,9,4,0},{2,4,3,1,8,6,7,0,9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8,3,7,5,2,4,6,1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0,4,8,6,2,5,3,7,1},{3,2,5,0,7,4,8,1,6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7,8,3,4,5,6,0,2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7,2,0,8,6,3,9,5,4},{2,3,4,9,0,6,7,8,1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0,5,3,9,7,8,2,6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,7,6,0,3,2,9,4,1,8},{9,8,5,7,0,1,2,6,3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5,6,7,4,0,1,8,3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3,5,1,4,6,7,8,0,2},{2,1,4,8,5,9,7,3,6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5,4,2,7,3,1,0,8,6},{3,2,4,1,9,0,6,5,7,8},{8,7,2,0,9,5,6,3,1,4}</w:t>
      </w:r>
      <w:r w:rsidRPr="00A56C7D">
        <w:rPr>
          <w:rFonts w:cs="Times New Roman" w:hint="eastAsia"/>
        </w:rPr>
        <w:t>，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2,6,4,7,8,5,9,0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6,1,2,7,0,8,5,3,9},{6,0,4,3,7,8,1,5,2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9,6,5,0,8,4,2,7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1,8,0,7,6,5,3,9,2},{9,1,4,3,8,2,6,0,7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2,6,9,7,0,4,5,1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4,0,2,9,6,7,8,5,3},{1,3,0,2,9,7,8,4,6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5,3,6,1,0,7,8,9,2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0,7,4,3,5,9,8,6,2},{4,8,2,3,1,6,7,9,5,0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1,26,16,34,55,52,95,71,21,5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7,98,42,66,31,39,77,79,55,1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4,92,34,19,62,54,43,83,79,3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3,24,69,38,77,87,60,41,87,8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7,44,96,79,75,98,25,17,43,4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6,35,28,95,95,61,35,7,9,1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1,27,50,16,28,59,52,46,59,4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5,71,39,87,14,54,41,43,9,2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7,26,33,42,78,89,8,66,28,3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4,69,84,27,81,45,69,94,78,9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6,32,18,20,87,17,25,24,31,8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7,90,28,86,58,72,23,76,99,4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8,27,67,62,98,42,46,27,48,1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0,19,28,12,94,63,98,50,80,5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0,41,61,79,14,72,18,55,37,7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2,57,75,14,65,96,71,47,79,6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2,69,44,31,51,33,34,58,47,5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6,40,17,62,38,8,15,29,44,9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0,58,21,63,57,32,20,87,57,3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0,67,85,90,70,84,30,56,61,1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9,82,18,38,21,50,23,84,45,4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4,37,62,16,52,57,54,38,74,5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9,61,11,81,89,89,57,68,81,3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4,66,32,33,8,20,84,91,55,2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4,64,83,40,8,7,19,56,39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,74,63,64,15,42,98,61,40,9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0,75,26,87,22,39,24,75,44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79,61,15,12,43,26,22,20,80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6,63,10,22,96,40,5,18,33,6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15,64,95,96,38,18,23,64,89}</w:t>
      </w:r>
    </w:p>
    <w:p w:rsidR="00E0259A" w:rsidRPr="00A56C7D" w:rsidRDefault="00E0259A" w:rsidP="00F90921">
      <w:pPr>
        <w:pStyle w:val="1"/>
        <w:rPr>
          <w:rFonts w:cs="Times New Roman"/>
        </w:rPr>
      </w:pPr>
      <w:r w:rsidRPr="00A56C7D">
        <w:rPr>
          <w:rFonts w:cs="Times New Roman"/>
        </w:rPr>
        <w:t>LA32</w:t>
      </w:r>
      <w:r w:rsidR="00A56C7D" w:rsidRPr="00A56C7D">
        <w:rPr>
          <w:rFonts w:cs="Times New Roman"/>
        </w:rPr>
        <w:t xml:space="preserve"> </w:t>
      </w:r>
      <w:r w:rsidR="00A56C7D" w:rsidRPr="00A56C7D">
        <w:rPr>
          <w:rFonts w:cs="Times New Roman"/>
        </w:rPr>
        <w:t>3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1,4,2,8,3,0,5,9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2,9,4,1,5,8,0,3,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5,0,3,1,6,4,8,7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6,7,0,2,5,3,1,9,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6,4,1,2,3,9,8,5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6,3,5,1,8,0,9,4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3,1,5,6,7,8,9,0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7,3,4,6,9,8,0,2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8,0,2,1,5,4,9,7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2,3,5,6,9,8,4,7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,1,4,7,0,5,9,3,2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3,7,4,1,8,9,0,5,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4,3,1,2,8,9,6,5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5,0,2,6,3,1,7,9,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2,0,7,9,8,3,5,1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9,0,6,4,8,2,5,1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6,8,3,0,1,4,5,9,2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3,5,4,0,2,6,8,9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7,4,6,5,0,8,3,9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2,8,5,1,6,3,0,9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,0,4,5,9,1,7,6,3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,2,8,1,9,4,7,0,5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,7,5,3,2,4,9,1,0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0,9,5,7,3,2,8,6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0,3,8,1,6,2,5,4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3,4,5,2,6,0,9,1,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3,2,7,8,5,9,1,6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1,3,6,2,8,7,0,5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2,5,6,8,7,3,1,0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5,9,8,0,6,3,7,1,4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9,58,97,44,77,5,9,58,96,8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1,81,73,15,87,39,57,77,85,2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8,71,40,70,49,22,10,34,80,8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1,72,62,55,17,75,7,91,35,4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4,71,12,90,94,75,20,15,50,6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9,93,68,93,57,77,52,7,58,7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6,27,63,6,87,56,48,36,95,8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76,76,30,84,78,41,36,36,1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3,29,75,81,78,88,54,40,13,8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2,6,6,82,64,88,54,54,32,2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2,35,72,69,62,32,5,61,67,9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8,11,82,7,72,64,90,85,88,6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0,28,35,66,27,49,11,88,31,4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2,39,76,14,56,97,7,69,66,4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7,41,64,58,57,93,69,53,18,7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6,81,76,61,77,26,74,22,58,7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0,72,43,65,16,92,95,29,99,6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5,74,16,85,7,81,86,61,35,3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7,43,72,88,17,43,94,64,22,4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9,84,99,98,20,31,74,92,23,8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2,6,55,19,81,81,40,9,37,4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5,70,25,46,65,64,21,77,65,5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1,84,37,24,85,89,29,44,40,8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0,8,41,59,56,38,30,97,77,8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9,91,50,80,17,40,71,56,88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6,58,54,77,8,9,45,10,29,9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8,92,73,27,86,87,96,98,99,7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2,95,85,81,41,39,92,59,56,52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3,12,22,27,45,69,60,7,88,4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1,26,71,44,21,82,68,33,84,99}</w:t>
      </w:r>
    </w:p>
    <w:p w:rsidR="00E0259A" w:rsidRPr="00A56C7D" w:rsidRDefault="00E0259A" w:rsidP="00C52628">
      <w:pPr>
        <w:pStyle w:val="1"/>
        <w:rPr>
          <w:rFonts w:cs="Times New Roman"/>
        </w:rPr>
      </w:pPr>
      <w:r w:rsidRPr="00A56C7D">
        <w:rPr>
          <w:rFonts w:cs="Times New Roman"/>
        </w:rPr>
        <w:t>LA3</w:t>
      </w:r>
      <w:r w:rsidR="00C52628" w:rsidRPr="00A56C7D">
        <w:rPr>
          <w:rFonts w:cs="Times New Roman"/>
        </w:rPr>
        <w:t>3</w:t>
      </w:r>
      <w:r w:rsidR="00A56C7D" w:rsidRPr="00A56C7D">
        <w:rPr>
          <w:rFonts w:cs="Times New Roman"/>
        </w:rPr>
        <w:t xml:space="preserve"> </w:t>
      </w:r>
      <w:r w:rsidR="00A56C7D" w:rsidRPr="00A56C7D">
        <w:rPr>
          <w:rFonts w:cs="Times New Roman"/>
        </w:rPr>
        <w:t>3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4,9,5,0,1,8,6,7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5,1,3,2,4,6,8,9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4,8,7,2,3,5,0,1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,3,6,4,8,2,9,7,1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3,5,2,8,7,6,1,9,4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7,3,0,4,1,8,9,5,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3,6,4,7,5,0,8,1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2,6,8,1,7,0,5,9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5,9,3,7,1,0,8,2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,2,0,7,8,4,3,6,9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,3,6,1,0,8,7,9,4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5,3,1,4,6,2,0,9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9,4,6,7,3,2,0,5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,8,2,1,6,3,9,4,0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0,9,4,6,5,8,3,1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8,3,7,2,4,6,0,5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3,4,7,8,0,9,1,6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7,1,2,8,6,5,3,9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7,9,5,1,6,0,3,8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1,8,4,7,3,2,0,6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2,8,3,6,7,1,9,4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1,4,7,6,0,2,9,3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9,3,0,6,8,2,7,5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1,6,9,2,8,3,0,4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6,7,5,1,3,0,4,2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2,1,5,9,6,0,3,8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8,7,5,4,9,2,6,0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3,0,5,7,8,2,4,1,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,7,9,4,8,1,2,6,3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6,8,9,4,7,1,0,3,5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8,75,12,97,76,29,14,66,44,1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3,38,80,82,85,58,87,92,89,6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8,8,66,7,14,41,61,43,84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9,74,41,59,43,42,73,97,8,9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5,5,70,42,23,55,48,38,37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2,31,95,79,25,56,9,60,73,4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1,78,16,94,86,21,97,53,7,6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6,65,59,44,33,85,61,32,63,3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1,61,84,16,90,30,60,93,44,4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1,28,32,36,31,47,20,52,35,4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7,34,49,84,85,20,74,68,10,7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1,7,29,85,76,59,17,17,13,4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9,16,39,87,11,32,15,19,64,4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3,82,92,83,32,99,99,91,8,5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48,62,88,21,39,27,91,38,6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4,45,24,80,67,18,38,88,80,4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5,72,40,21,52,51,59,24,47,4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7,43,40,31,76,20,88,70,5,3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4,58,85,64,26,94,32,49,80,4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3,11,34,75,79,26,96,5,9,5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5,20,10,66,43,37,9,83,68,5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4,26,79,88,84,6,54,59,28,4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6,29,36,40,86,68,69,23,62,1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3,5,17,59,59,78,64,82,13,1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62,90,83,85,69,16,81,58,6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4,65,69,42,82,82,83,46,72,3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0,27,43,20,71,65,73,99,24,6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5,92,38,35,30,45,8,82,34,21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3,84,7,85,60,15,52,94,83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0,29,27,80,6,39,79,28,66,66}</w:t>
      </w:r>
    </w:p>
    <w:p w:rsidR="00E0259A" w:rsidRPr="00A56C7D" w:rsidRDefault="00C52628" w:rsidP="00C52628">
      <w:pPr>
        <w:pStyle w:val="1"/>
        <w:rPr>
          <w:rFonts w:cs="Times New Roman"/>
        </w:rPr>
      </w:pPr>
      <w:r w:rsidRPr="00A56C7D">
        <w:rPr>
          <w:rFonts w:cs="Times New Roman"/>
        </w:rPr>
        <w:lastRenderedPageBreak/>
        <w:t>LA34</w:t>
      </w:r>
      <w:r w:rsidR="00A56C7D" w:rsidRPr="00A56C7D">
        <w:rPr>
          <w:rFonts w:cs="Times New Roman"/>
        </w:rPr>
        <w:t xml:space="preserve"> </w:t>
      </w:r>
      <w:r w:rsidR="00A56C7D" w:rsidRPr="00A56C7D">
        <w:rPr>
          <w:rFonts w:cs="Times New Roman"/>
        </w:rPr>
        <w:t>3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7,1,5,9,0,6,3,8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7,5,2,8,0,3,6,9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1,2,3,9,0,4,5,8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1,2,4,6,7,9,8,5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6,9,3,1,7,0,5,2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3,6,9,0,8,5,2,1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8,9,4,6,3,5,1,2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2,3,5,0,8,9,1,4,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0,8,5,1,3,7,4,6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9,3,4,0,1,6,8,2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6,0,8,3,1,2,9,5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0,4,9,1,5,3,2,7,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7,8,9,1,6,4,5,3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,1,7,5,8,9,0,3,4,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1,7,5,3,4,2,9,8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9,5,3,2,8,4,1,6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3,6,4,7,1,8,5,2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3,7,0,6,2,8,9,5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,7,2,4,1,9,5,6,3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3,7,2,4,9,0,5,8,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0,1,8,7,6,5,4,3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8,5,4,6,2,3,0,7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6,7,0,1,2,8,3,9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3,8,4,0,5,9,2,6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4,7,6,2,3,9,8,0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5,2,8,4,6,7,0,1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0,6,2,8,9,1,4,3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8,9,4,2,5,6,1,0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2,8,1,7,3,5,4,9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6,2,1,0,5,9,7,4,8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1,59,35,73,65,27,13,81,32,7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4,33,75,33,10,28,38,53,49,5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3,23,72,7,72,6,39,52,90,2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2,23,93,78,88,53,28,65,21,6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1,12,12,77,70,24,81,73,62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8,28,42,72,15,15,94,33,51,9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2,22,96,15,78,31,7,94,23,8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3,97,43,73,24,68,88,42,35,7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4,44,13,67,63,49,5,17,85,6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2,15,72,26,8,68,21,45,99,2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3,23,51,54,49,96,56,36,53,5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0,14,70,55,23,83,38,24,37,4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2,15,69,23,82,26,45,33,12,3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2,9,15,28,92,12,59,64,87,7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0,14,90,46,71,48,80,61,24,4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2,94,16,73,54,54,46,97,61,7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5,67,77,30,6,32,47,93,6,4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0,98,79,22,79,7,36,36,9,9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7,72,52,31,82,54,7,82,73,4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3,83,45,76,43,29,35,92,39,2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58,26,48,52,34,96,70,98,80,9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0,23,26,14,90,93,21,42,18,3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8,76,25,17,84,67,87,43,88,8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0,91,52,80,21,8,37,15,12,9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8,7,46,92,77,15,69,54,47,3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0,44,64,38,93,33,75,41,24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4,17,87,21,92,28,61,63,34,7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2,98,5,28,9,95,64,43,50,96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5,85,39,98,24,71,60,55,22,3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8,49,46,11,90,20,34,6,70,74}</w:t>
      </w:r>
    </w:p>
    <w:p w:rsidR="00E0259A" w:rsidRPr="00A56C7D" w:rsidRDefault="00C52628" w:rsidP="00C52628">
      <w:pPr>
        <w:pStyle w:val="1"/>
        <w:rPr>
          <w:rFonts w:cs="Times New Roman"/>
        </w:rPr>
      </w:pPr>
      <w:r w:rsidRPr="00A56C7D">
        <w:rPr>
          <w:rFonts w:cs="Times New Roman"/>
        </w:rPr>
        <w:t>LA35</w:t>
      </w:r>
      <w:r w:rsidR="00A56C7D" w:rsidRPr="00A56C7D">
        <w:rPr>
          <w:rFonts w:cs="Times New Roman"/>
        </w:rPr>
        <w:t xml:space="preserve"> </w:t>
      </w:r>
      <w:r w:rsidR="00A56C7D" w:rsidRPr="00A56C7D">
        <w:rPr>
          <w:rFonts w:cs="Times New Roman"/>
        </w:rPr>
        <w:t>30×10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2,3,7,9,6,8,5,1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0,6,2,8,9,1,4,7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3,8,9,1,6,5,2,7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5,0,6,2,9,3,4,8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4,3,5,1,9,6,8,7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0,1,6,5,3,4,2,8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5,1,8,2,4,3,0,9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4,7,8,6,3,9,5,1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9,2,8,6,3,5,4,0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6,5,1,2,8,0,4,3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,0,9,3,6,5,4,2,7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3,0,8,2,1,7,6,5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1,6,7,0,8,4,2,5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6,1,3,8,5,4,9,7,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0,5,6,3,7,1,9,4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5,6,0,8,4,9,2,7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7,1,8,0,6,9,5,3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0,7,8,4,5,9,2,3,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6,1,5,9,8,3,4,2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0,6,5,4,7,8,2,9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9,6,3,8,2,4,1,0,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,5,4,0,6,9,8,7,3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3,6,2,9,0,7,8,5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,1,3,5,9,4,6,0,2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,3,2,0,1,9,6,8,7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2,0,9,5,6,1,4,3,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,0,9,2,1,6,7,8,3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,5,8,1,3,0,7,2,9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9,3,5,1,7,4,2,6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9,2,0,6,8,4,5,1,7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6,84,26,29,94,98,7,98,45,4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2,97,55,88,93,88,20,50,17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3,68,47,68,57,20,81,60,94,6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7,40,78,9,49,17,32,30,87,7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2,30,48,48,26,17,93,97,49,8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5,33,5,17,70,57,34,61,62,3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7,92,31,5,79,5,67,5,78,6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9,6,20,45,34,24,26,68,16,4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58,50,19,93,49,25,85,50,93,2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81,71,7,39,16,42,71,84,56,9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86,6,71,97,85,16,42,81,8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2,24,30,56,43,61,82,40,59,4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3,13,70,93,95,12,15,78,97,1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4,26,71,46,80,31,37,27,92,6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2,43,96,7,45,20,13,29,60,3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8,50,84,42,84,30,76,57,87,5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9,50,15,13,93,50,32,59,10,35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25,47,60,33,53,37,73,22,87,7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4,83,71,68,89,11,60,50,33,9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4,38,88,5,77,92,24,73,52,7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2,19,38,15,64,64,8,61,19,3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3,46,74,56,84,83,19,8,32,9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0,71,50,97,8,17,19,92,54,5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2,79,97,38,49,76,76,56,78,5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3,5,25,86,95,28,78,24,10,3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8,59,20,7,31,97,89,32,25,4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7,18,48,43,30,97,47,65,69,2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1,20,20,78,39,17,50,44,42,38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0,42,72,7,77,58,78,89,70,3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2,95,13,73,97,24,49,57,68,94}</w:t>
      </w:r>
    </w:p>
    <w:p w:rsidR="00E0259A" w:rsidRPr="00A56C7D" w:rsidRDefault="00E0259A" w:rsidP="00C52628">
      <w:pPr>
        <w:pStyle w:val="1"/>
        <w:rPr>
          <w:rFonts w:cs="Times New Roman"/>
        </w:rPr>
      </w:pPr>
      <w:r w:rsidRPr="00A56C7D">
        <w:rPr>
          <w:rFonts w:cs="Times New Roman"/>
        </w:rPr>
        <w:t>LA</w:t>
      </w:r>
      <w:r w:rsidR="00C52628" w:rsidRPr="00A56C7D">
        <w:rPr>
          <w:rFonts w:cs="Times New Roman"/>
        </w:rPr>
        <w:t>36</w:t>
      </w:r>
      <w:r w:rsidR="00A56C7D" w:rsidRPr="00A56C7D">
        <w:rPr>
          <w:rFonts w:cs="Times New Roman"/>
        </w:rPr>
        <w:t xml:space="preserve"> 15</w:t>
      </w:r>
      <w:r w:rsidR="00A56C7D" w:rsidRPr="00A56C7D">
        <w:rPr>
          <w:rFonts w:cs="Times New Roman"/>
        </w:rPr>
        <w:t>×</w:t>
      </w:r>
      <w:r w:rsidR="00A56C7D" w:rsidRPr="00A56C7D">
        <w:rPr>
          <w:rFonts w:cs="Times New Roman"/>
        </w:rPr>
        <w:t>1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3,6,14,10,2,9,1,0,7,8,5,12,11,1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1,4,1,7,8,14,12,0,3,6,9,5,10,13,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5,2,7,4,12,0,13,6,10,3,11,8,1,1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,0,9,6,4,13,7,8,11,12,2,1,10,14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0,4,8,2,0,11,14,9,6,7,1,13,3,5,1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2,4,13,3,12,14,6,1,9,11,8,7,10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,4,12,0,7,11,6,10,3,13,1,5,14,2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4,13,11,3,7,9,1,2,12,8,14,0,10,6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,1,6,8,13,10,2,3,7,11,14,4,0,9,1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1,5,4,8,7,0,9,6,14,3,10,13,2,12,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,3,0,4,12,14,10,1,9,13,5,8,2,11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2,3,5,4,6,9,7,10,8,11,13,12,0,1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7,13,5,11,12,2,4,10,1,9,6,14,8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9,7,5,14,10,4,11,2,1,3,13,6,0,12,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10,11,14,8,0,7,6,12,1,2,13,4,3,5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1,55,71,98,12,34,16,21,53,26,52,95,31,42,3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4,83,77,64,34,79,43,55,77,19,37,79,92,62,66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3,77,87,38,60,98,93,17,41,44,69,49,24,87,2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7,96,28,7,95,35,35,76,9,95,43,75,61,10,79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7,28,50,59,46,45,9,43,52,27,91,41,16,59,3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20,71,78,66,14,8,42,28,54,33,89,26,37,33,43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9,96,17,69,45,31,78,20,27,87,74,84,76,94,8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8,90,76,81,23,28,18,32,86,99,97,24,45,72,25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7,46,67,27,19,80,17,48,62,12,28,98,42,48,5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7,80,75,55,50,94,14,41,72,50,61,79,98,18,63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5,96,47,75,69,58,33,71,22,32,57,79,14,31,6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4,47,58,51,62,44,8,17,97,29,15,66,40,44,38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0,57,61,20,85,90,58,63,84,39,87,21,56,32,5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4,45,15,41,18,82,29,70,67,30,50,23,20,21,38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37,81,61,57,57,52,74,62,30,52,38,68,54,54,16}</w:t>
      </w:r>
    </w:p>
    <w:p w:rsidR="00E0259A" w:rsidRPr="00A56C7D" w:rsidRDefault="00C52628" w:rsidP="00C52628">
      <w:pPr>
        <w:pStyle w:val="1"/>
        <w:rPr>
          <w:rFonts w:cs="Times New Roman"/>
        </w:rPr>
      </w:pPr>
      <w:r w:rsidRPr="00A56C7D">
        <w:rPr>
          <w:rFonts w:cs="Times New Roman"/>
        </w:rPr>
        <w:t>LA37</w:t>
      </w:r>
      <w:r w:rsidR="00A56C7D" w:rsidRPr="00A56C7D">
        <w:rPr>
          <w:rFonts w:cs="Times New Roman"/>
        </w:rPr>
        <w:t xml:space="preserve"> </w:t>
      </w:r>
      <w:r w:rsidR="00A56C7D" w:rsidRPr="00A56C7D">
        <w:rPr>
          <w:rFonts w:cs="Times New Roman"/>
        </w:rPr>
        <w:t>15×1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,6,11,9,2,14,3,10,12,13,1,7,8,4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3,7,2,14,0,9,8,6,5,13,4,10,12,1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,8,0,9,10,12,2,11,13,3,5,1,4,14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0,12,3,4,2,0,8,7,13,9,11,6,1,14,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8,3,6,0,7,1,4,13,5,11,10,2,14,1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1,7,5,6,0,3,13,4,2,10,12,8,14,1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2,9,5,14,13,10,12,0,3,7,8,6,1,1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6,5,11,9,14,10,7,13,1,4,2,3,12,0,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1,5,9,2,0,6,12,13,10,1,7,4,3,14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1,1,3,13,9,14,0,10,7,4,5,6,12,8,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,12,1,7,5,0,11,3,2,13,6,10,9,14,8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2,1,10,5,8,6,2,13,4,11,0,14,3,9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7,5,9,1,14,3,10,13,12,0,6,8,4,1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1,6,1,12,9,5,3,13,10,0,2,8,14,7,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3,3,4,9,11,10,0,8,2,6,5,1,7,12,14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9,64,73,13,84,88,85,41,53,80,66,46,59,25,6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7,74,41,57,52,14,64,84,78,47,28,84,63,26,46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7,95,64,38,59,95,17,65,93,10,73,11,85,46,6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3,49,32,66,43,60,41,61,70,49,17,90,85,99,85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8,57,73,9,73,7,98,13,41,40,85,37,68,79,1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6,53,86,40,14,19,96,95,54,84,97,16,52,76,87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lastRenderedPageBreak/>
        <w:t>{77,55,42,74,91,33,16,54,18,87,60,13,33,33,6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1,39,82,64,47,28,78,49,79,58,92,79,6,69,76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1,42,91,28,52,88,76,86,23,35,52,91,47,82,2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2,93,95,45,28,77,84,8,45,70,37,86,64,67,38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7,81,58,84,58,9,87,5,44,85,89,77,96,39,7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0,21,10,73,70,49,31,34,40,22,15,82,57,71,48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7,62,75,35,91,50,7,64,75,94,55,72,47,11,9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3,57,71,70,93,20,15,77,58,12,67,68,7,29,52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6,27,26,36,8,36,95,48,82,87,6,63,56,36,15}</w:t>
      </w:r>
    </w:p>
    <w:p w:rsidR="00E0259A" w:rsidRPr="00A56C7D" w:rsidRDefault="00C52628" w:rsidP="00C52628">
      <w:pPr>
        <w:pStyle w:val="1"/>
        <w:rPr>
          <w:rFonts w:cs="Times New Roman"/>
        </w:rPr>
      </w:pPr>
      <w:r w:rsidRPr="00A56C7D">
        <w:rPr>
          <w:rFonts w:cs="Times New Roman"/>
        </w:rPr>
        <w:t>LA38</w:t>
      </w:r>
      <w:r w:rsidR="00A56C7D" w:rsidRPr="00A56C7D">
        <w:rPr>
          <w:rFonts w:cs="Times New Roman"/>
        </w:rPr>
        <w:t xml:space="preserve"> </w:t>
      </w:r>
      <w:r w:rsidR="00A56C7D" w:rsidRPr="00A56C7D">
        <w:rPr>
          <w:rFonts w:cs="Times New Roman"/>
        </w:rPr>
        <w:t>15×1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12,0,6,14,8,4,3,10,11,5,13,2,7,9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4,0,4,12,1,8,9,5,10,6,11,3,2,7,1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4,12,6,7,14,13,8,11,10,0,1,9,5,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4,11,4,1,8,0,9,7,12,13,5,6,2,3,1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0,9,3,10,13,11,14,7,5,4,8,1,12,6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1,6,4,3,14,5,10,9,1,8,7,2,13,12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4,7,10,13,3,0,11,12,9,5,8,1,2,6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7,14,5,11,4,6,3,0,8,10,12,13,1,2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3,8,2,9,12,11,5,10,6,7,0,1,3,4,1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6,5,11,4,0,14,8,10,7,12,2,13,9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0,4,12,0,9,1,11,6,5,8,3,7,14,2,1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5,14,2,3,13,6,1,7,4,8,12,11,10,9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14,3,8,2,6,1,4,5,0,13,10,12,11,7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0,3,4,5,11,1,8,2,13,0,7,12,6,14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5,11,7,14,9,6,10,0,1,2,8,13,12,4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6,67,72,74,13,43,30,19,23,85,98,43,38,8,7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2,39,55,46,19,93,80,26,7,50,57,73,9,61,72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6,99,34,60,43,7,12,11,70,43,91,68,11,68,72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3,45,49,74,27,30,72,9,99,60,69,69,84,40,59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1,75,98,17,72,31,9,98,50,37,8,65,90,91,7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5,80,39,62,74,72,35,25,49,52,63,90,21,47,38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9,57,24,91,50,5,49,18,58,24,52,88,68,20,5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77,72,35,90,68,18,9,33,60,18,10,60,38,99,15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,86,40,79,92,23,89,95,91,72,80,60,56,51,2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6,28,34,77,47,10,49,77,48,24,8,72,55,29,40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22,89,79,7,15,6,30,38,11,52,20,5,9,20,2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3,56,37,22,25,58,8,93,88,17,9,69,71,85,55},</w:t>
      </w:r>
    </w:p>
    <w:p w:rsidR="00C52628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5,58,46,64,49,37,33,30,26,20,74,77,99,56,2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7,24,89,15,60,42,98,64,92,63,52,54,75,23,38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,17,56,93,26,62,7,88,97,7,43,29,35,87,57}</w:t>
      </w:r>
    </w:p>
    <w:p w:rsidR="00E0259A" w:rsidRPr="00A56C7D" w:rsidRDefault="00C52628" w:rsidP="00C52628">
      <w:pPr>
        <w:pStyle w:val="1"/>
        <w:rPr>
          <w:rFonts w:cs="Times New Roman"/>
        </w:rPr>
      </w:pPr>
      <w:r w:rsidRPr="00A56C7D">
        <w:rPr>
          <w:rFonts w:cs="Times New Roman"/>
        </w:rPr>
        <w:t>LA39</w:t>
      </w:r>
      <w:r w:rsidR="00A56C7D" w:rsidRPr="00A56C7D">
        <w:rPr>
          <w:rFonts w:cs="Times New Roman"/>
        </w:rPr>
        <w:t xml:space="preserve"> </w:t>
      </w:r>
      <w:r w:rsidR="00A56C7D" w:rsidRPr="00A56C7D">
        <w:rPr>
          <w:rFonts w:cs="Times New Roman"/>
        </w:rPr>
        <w:t>15×1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10,14,7,4,6,3,2,12,11,13,8,5,9,1,0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6,9,10,5,11,3,8,0,4,13,12,7,2,14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0,3,10,5,7,8,6,11,1,13,14,9,4,12,2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5,6,0,12,11,2,4,3,7,13,14,10,9,8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12,9,3,14,13,1,6,11,8,5,2,0,10,7,4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13,12,11,5,4,2,9,8,1,7,6,3,14,10,0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10,13,9,12,11,6,0,2,8,5,7,14,4,3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7,10,8,6,9,11,4,14,5,3,12,1,13,2,0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4,1,3,2,0,8,6,5,12,9,11,14,10,13,7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2,5,9,10,4,13,6,7,0,1,3,14,12,8,1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3,6,13,8,1,5,12,4,9,0,11,7,14,10,2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14,10,5,11,12,0,9,6,2,1,8,7,4,13,3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7,0,4,5,9,10,12,13,8,6,11,14,3,2,1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3,4,0,2,10,12,8,5,9,7,6,11,13,1,14},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 xml:space="preserve">{3,7,0,1,10,12,5,6,14,9,8,13,11,2,4} 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51,43,80,18,38,24,67,15,24,72,45,80,64,44,8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lastRenderedPageBreak/>
        <w:t>{40,88,77,59,20,52,70,40,32,76,43,31,21,5,4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2,49,5,64,58,80,94,11,26,26,59,85,47,96,14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3,9,75,37,43,79,75,34,20,10,83,68,52,66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69,59,28,62,36,26,84,16,54,42,54,6,40,88,7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8,53,17,29,82,23,12,64,86,59,5,68,59,13,5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3,46,7,65,69,62,16,58,66,83,90,42,81,69,85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73,71,64,10,20,99,24,65,82,72,43,82,27,24,3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2,34,92,8,38,45,21,35,52,35,15,23,6,83,3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84,7,66,6,28,27,79,70,85,94,60,80,39,66,2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4,58,14,65,72,14,52,21,25,5,51,61,55,42,36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3,72,78,12,17,46,27,51,63,79,79,91,49,26,9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49,49,71,78,44,41,91,84,91,21,47,28,61,70,9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5,85,66,45,95,21,84,24,53,67,91,11,32,30,89},</w:t>
      </w:r>
    </w:p>
    <w:p w:rsidR="00F23B87" w:rsidRPr="00A56C7D" w:rsidRDefault="00F23B87" w:rsidP="00AB2CB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2,93,99,40,37,69,66,57,22,44,73,97,18,69,41}</w:t>
      </w:r>
    </w:p>
    <w:p w:rsidR="00C52628" w:rsidRPr="00A56C7D" w:rsidRDefault="00C52628" w:rsidP="00C52628">
      <w:pPr>
        <w:pStyle w:val="1"/>
        <w:rPr>
          <w:rFonts w:cs="Times New Roman"/>
        </w:rPr>
      </w:pPr>
      <w:r w:rsidRPr="00A56C7D">
        <w:rPr>
          <w:rFonts w:cs="Times New Roman"/>
        </w:rPr>
        <w:t>LA40</w:t>
      </w:r>
      <w:r w:rsidR="00A56C7D" w:rsidRPr="00A56C7D">
        <w:rPr>
          <w:rFonts w:cs="Times New Roman"/>
        </w:rPr>
        <w:t xml:space="preserve"> </w:t>
      </w:r>
      <w:r w:rsidR="00A56C7D" w:rsidRPr="00A56C7D">
        <w:rPr>
          <w:rFonts w:cs="Times New Roman"/>
        </w:rPr>
        <w:t>15×15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Machine_Matrix</w:t>
      </w:r>
      <w:proofErr w:type="spellEnd"/>
      <w:r w:rsidRPr="00A56C7D">
        <w:rPr>
          <w:rFonts w:cs="Times New Roman" w:hint="eastAsia"/>
        </w:rPr>
        <w:t>: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10,4,12,2,14,5,8,6,3,1,7,13,11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1,11,2,4,9,14,8,13,12,6,3,10,5,7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4,3,1,12,6,5,8,11,7,10,2,13,0,9,4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6,7,4,14,10,9,5,11,2,13,8,3,12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2,5,9,4,14,13,0,8,11,1,2,7,6,10,3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,5,2,13,4,14,6,7,9,10,11,0,3,12,8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9,7,6,14,3,13,2,4,12,8,1,10,0,5,1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3,7,4</w:t>
      </w:r>
      <w:bookmarkStart w:id="0" w:name="_GoBack"/>
      <w:bookmarkEnd w:id="0"/>
      <w:r w:rsidRPr="00A56C7D">
        <w:rPr>
          <w:rFonts w:cs="Times New Roman" w:hint="eastAsia"/>
        </w:rPr>
        <w:t>,8,5,2,14,12,11,0,13,10,1,6,9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3,8,6,9,14,1,5,4,13,7,11,12,10,2,0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0,5,7,4,10,12,1,13,6,8,11,9,2,14,3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2,0,6,4,3,5,12,9,14,13,8,7,11,10,1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0,14,4,9,3,1,12,13,6,8,11,7,5,2,0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0,13,3,6,1,14,11,4,10,9,5,8,7,2,12</w:t>
      </w:r>
      <w:proofErr w:type="gramStart"/>
      <w:r w:rsidRPr="00A56C7D">
        <w:rPr>
          <w:rFonts w:cs="Times New Roman" w:hint="eastAsia"/>
        </w:rPr>
        <w:t>},{</w:t>
      </w:r>
      <w:proofErr w:type="gramEnd"/>
      <w:r w:rsidRPr="00A56C7D">
        <w:rPr>
          <w:rFonts w:cs="Times New Roman" w:hint="eastAsia"/>
        </w:rPr>
        <w:t>10,12,13,4,1,3,8,5,9,0,6,7,2,14,11},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r w:rsidRPr="00A56C7D">
        <w:rPr>
          <w:rFonts w:cs="Times New Roman" w:hint="eastAsia"/>
        </w:rPr>
        <w:t>{1,10,6,12,4,8,3,7,13,11,5,9,2,14,0}</w:t>
      </w:r>
    </w:p>
    <w:p w:rsidR="00F23B87" w:rsidRPr="00A56C7D" w:rsidRDefault="00F23B87" w:rsidP="00AB2CB7">
      <w:pPr>
        <w:ind w:firstLineChars="0" w:firstLine="0"/>
        <w:rPr>
          <w:rFonts w:cs="Times New Roman" w:hint="eastAsia"/>
        </w:rPr>
      </w:pPr>
      <w:proofErr w:type="spellStart"/>
      <w:r w:rsidRPr="00A56C7D">
        <w:rPr>
          <w:rFonts w:cs="Times New Roman" w:hint="eastAsia"/>
        </w:rPr>
        <w:t>Time_Matrix</w:t>
      </w:r>
      <w:proofErr w:type="spellEnd"/>
      <w:r w:rsidRPr="00A56C7D">
        <w:rPr>
          <w:rFonts w:cs="Times New Roman" w:hint="eastAsia"/>
        </w:rPr>
        <w:t>: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5,28,74,33,51,75,73,32,13,81,35,59,38,55,27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64,53,83,33,6,52,72,7,90,21,23,10,39,49,72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lastRenderedPageBreak/>
        <w:t>{73,82,23,62,88,21,65,70,53,81,93,77,61,28,78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2,51,33,15,72,98,94,12,42,24,15,28,6,99,41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7,7,96,15,73,43,32,22,42,94,23,86,78,24,31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2,88,93,13,44,66,63,14,67,17,85,35,68,5,49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5,82,21,53,72,49,99,26,56,45,68,51,8,27,96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4,24,14,38,36,52,55,37,48,93,60,70,23,23,83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12,69,26,23,28,82,33,45,64,15,9,73,59,37,62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87,12,80,50,48,90,72,24,14,71,44,46,15,61,92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54,22,61,46,73,16,6,94,93,67,54,75,32,40,97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2,36,22,9,47,77,79,36,30,98,79,7,55,6,30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49,83,73,82,82,92,73,31,35,54,7,37,72,52,76},</w:t>
      </w:r>
    </w:p>
    <w:p w:rsidR="00ED0038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98,34,52,26,28,39,80,29,70,43,48,58,45,94,96},</w:t>
      </w:r>
    </w:p>
    <w:p w:rsidR="00F23B87" w:rsidRPr="00A56C7D" w:rsidRDefault="00F23B87" w:rsidP="00E00017">
      <w:pPr>
        <w:ind w:firstLineChars="0" w:firstLine="0"/>
        <w:rPr>
          <w:rFonts w:cs="Times New Roman"/>
        </w:rPr>
      </w:pPr>
      <w:r w:rsidRPr="00A56C7D">
        <w:rPr>
          <w:rFonts w:cs="Times New Roman" w:hint="eastAsia"/>
        </w:rPr>
        <w:t>{70,17,90,67,14,23,21,18,43,84,26,36,93,84,42}</w:t>
      </w:r>
    </w:p>
    <w:sectPr w:rsidR="00F23B87" w:rsidRPr="00A56C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294A" w:rsidRDefault="003C294A" w:rsidP="00E00017">
      <w:pPr>
        <w:spacing w:line="240" w:lineRule="auto"/>
        <w:ind w:firstLine="480"/>
      </w:pPr>
      <w:r>
        <w:separator/>
      </w:r>
    </w:p>
  </w:endnote>
  <w:endnote w:type="continuationSeparator" w:id="0">
    <w:p w:rsidR="003C294A" w:rsidRDefault="003C294A" w:rsidP="00E0001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0017" w:rsidRDefault="00E00017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0017" w:rsidRDefault="00E00017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0017" w:rsidRDefault="00E00017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294A" w:rsidRDefault="003C294A" w:rsidP="00E00017">
      <w:pPr>
        <w:spacing w:line="240" w:lineRule="auto"/>
        <w:ind w:firstLine="480"/>
      </w:pPr>
      <w:r>
        <w:separator/>
      </w:r>
    </w:p>
  </w:footnote>
  <w:footnote w:type="continuationSeparator" w:id="0">
    <w:p w:rsidR="003C294A" w:rsidRDefault="003C294A" w:rsidP="00E0001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0017" w:rsidRDefault="00E00017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0017" w:rsidRDefault="00E00017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0017" w:rsidRDefault="00E00017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515E7E"/>
    <w:multiLevelType w:val="multilevel"/>
    <w:tmpl w:val="18E43336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17217E87"/>
    <w:multiLevelType w:val="multilevel"/>
    <w:tmpl w:val="BC14E6F6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668D7FD1"/>
    <w:multiLevelType w:val="multilevel"/>
    <w:tmpl w:val="18605DE0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1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  <w:num w:numId="40">
    <w:abstractNumId w:val="0"/>
  </w:num>
  <w:num w:numId="41">
    <w:abstractNumId w:val="0"/>
  </w:num>
  <w:num w:numId="42">
    <w:abstractNumId w:val="0"/>
  </w:num>
  <w:num w:numId="43">
    <w:abstractNumId w:val="0"/>
  </w:num>
  <w:num w:numId="44">
    <w:abstractNumId w:val="0"/>
  </w:num>
  <w:num w:numId="45">
    <w:abstractNumId w:val="0"/>
  </w:num>
  <w:num w:numId="46">
    <w:abstractNumId w:val="0"/>
  </w:num>
  <w:num w:numId="47">
    <w:abstractNumId w:val="0"/>
  </w:num>
  <w:num w:numId="48">
    <w:abstractNumId w:val="0"/>
  </w:num>
  <w:num w:numId="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5E4"/>
    <w:rsid w:val="000917EC"/>
    <w:rsid w:val="00156125"/>
    <w:rsid w:val="00321B15"/>
    <w:rsid w:val="003C294A"/>
    <w:rsid w:val="003D5163"/>
    <w:rsid w:val="00432513"/>
    <w:rsid w:val="00536768"/>
    <w:rsid w:val="005E05E4"/>
    <w:rsid w:val="006D7F46"/>
    <w:rsid w:val="00760C4D"/>
    <w:rsid w:val="00793CD5"/>
    <w:rsid w:val="00A45A10"/>
    <w:rsid w:val="00A56C7D"/>
    <w:rsid w:val="00AB2CB7"/>
    <w:rsid w:val="00B379FB"/>
    <w:rsid w:val="00B43322"/>
    <w:rsid w:val="00BA7612"/>
    <w:rsid w:val="00C24D88"/>
    <w:rsid w:val="00C52628"/>
    <w:rsid w:val="00C542E3"/>
    <w:rsid w:val="00C75292"/>
    <w:rsid w:val="00CB00BA"/>
    <w:rsid w:val="00CB09FC"/>
    <w:rsid w:val="00D62FA9"/>
    <w:rsid w:val="00DA2937"/>
    <w:rsid w:val="00DF1D14"/>
    <w:rsid w:val="00DF332F"/>
    <w:rsid w:val="00E00017"/>
    <w:rsid w:val="00E0259A"/>
    <w:rsid w:val="00E41C63"/>
    <w:rsid w:val="00ED0038"/>
    <w:rsid w:val="00F1686D"/>
    <w:rsid w:val="00F20AC5"/>
    <w:rsid w:val="00F23B87"/>
    <w:rsid w:val="00F9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5516D"/>
  <w15:chartTrackingRefBased/>
  <w15:docId w15:val="{23AC291D-0654-4D90-9E46-42EA83756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3B87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10"/>
    <w:next w:val="a"/>
    <w:link w:val="11"/>
    <w:uiPriority w:val="9"/>
    <w:qFormat/>
    <w:rsid w:val="003D5163"/>
    <w:pPr>
      <w:keepNext/>
      <w:keepLines/>
      <w:numPr>
        <w:numId w:val="25"/>
      </w:numPr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10"/>
    <w:next w:val="a"/>
    <w:link w:val="20"/>
    <w:uiPriority w:val="9"/>
    <w:unhideWhenUsed/>
    <w:qFormat/>
    <w:rsid w:val="003D5163"/>
    <w:pPr>
      <w:keepNext/>
      <w:keepLines/>
      <w:numPr>
        <w:ilvl w:val="1"/>
        <w:numId w:val="25"/>
      </w:numPr>
      <w:spacing w:before="260" w:after="260" w:line="416" w:lineRule="auto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10"/>
    <w:next w:val="a"/>
    <w:link w:val="30"/>
    <w:uiPriority w:val="9"/>
    <w:qFormat/>
    <w:rsid w:val="003D5163"/>
    <w:pPr>
      <w:keepNext/>
      <w:keepLines/>
      <w:numPr>
        <w:ilvl w:val="2"/>
        <w:numId w:val="25"/>
      </w:numPr>
      <w:spacing w:before="260" w:after="260" w:line="416" w:lineRule="auto"/>
      <w:outlineLvl w:val="2"/>
    </w:pPr>
    <w:rPr>
      <w:b/>
      <w:bCs/>
      <w:szCs w:val="32"/>
    </w:rPr>
  </w:style>
  <w:style w:type="paragraph" w:styleId="4">
    <w:name w:val="heading 4"/>
    <w:basedOn w:val="6"/>
    <w:next w:val="a"/>
    <w:link w:val="40"/>
    <w:uiPriority w:val="9"/>
    <w:semiHidden/>
    <w:unhideWhenUsed/>
    <w:qFormat/>
    <w:rsid w:val="003D5163"/>
    <w:pPr>
      <w:spacing w:before="280" w:after="290" w:line="376" w:lineRule="auto"/>
      <w:outlineLvl w:val="3"/>
    </w:pPr>
    <w:rPr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516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516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"/>
    <w:uiPriority w:val="9"/>
    <w:rsid w:val="003D5163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40">
    <w:name w:val="标题 4 字符"/>
    <w:basedOn w:val="a0"/>
    <w:link w:val="4"/>
    <w:uiPriority w:val="9"/>
    <w:semiHidden/>
    <w:rsid w:val="003D51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3D5163"/>
    <w:rPr>
      <w:rFonts w:ascii="Times New Roman" w:eastAsia="宋体" w:hAnsi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3D5163"/>
    <w:rPr>
      <w:rFonts w:ascii="Times New Roman" w:eastAsia="宋体" w:hAnsi="Times New Roman" w:cstheme="majorBidi"/>
      <w:b/>
      <w:bCs/>
      <w:sz w:val="28"/>
      <w:szCs w:val="32"/>
    </w:rPr>
  </w:style>
  <w:style w:type="paragraph" w:customStyle="1" w:styleId="10">
    <w:name w:val="样式1"/>
    <w:qFormat/>
    <w:rsid w:val="003D5163"/>
    <w:rPr>
      <w:rFonts w:ascii="Times New Roman" w:eastAsia="宋体" w:hAnsi="Times New Roman"/>
      <w:sz w:val="24"/>
    </w:rPr>
  </w:style>
  <w:style w:type="paragraph" w:styleId="a3">
    <w:name w:val="List Paragraph"/>
    <w:basedOn w:val="a"/>
    <w:uiPriority w:val="34"/>
    <w:qFormat/>
    <w:rsid w:val="003D5163"/>
    <w:pPr>
      <w:ind w:firstLine="420"/>
    </w:pPr>
  </w:style>
  <w:style w:type="character" w:customStyle="1" w:styleId="50">
    <w:name w:val="标题 5 字符"/>
    <w:basedOn w:val="a0"/>
    <w:link w:val="5"/>
    <w:uiPriority w:val="9"/>
    <w:semiHidden/>
    <w:rsid w:val="003D5163"/>
    <w:rPr>
      <w:rFonts w:ascii="Times New Roman" w:eastAsia="宋体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3D5163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a4">
    <w:name w:val="段"/>
    <w:link w:val="Char"/>
    <w:rsid w:val="003D5163"/>
    <w:pPr>
      <w:tabs>
        <w:tab w:val="center" w:pos="4201"/>
        <w:tab w:val="right" w:leader="dot" w:pos="9298"/>
      </w:tabs>
      <w:autoSpaceDE w:val="0"/>
      <w:autoSpaceDN w:val="0"/>
      <w:ind w:firstLineChars="200" w:firstLine="420"/>
      <w:jc w:val="both"/>
    </w:pPr>
    <w:rPr>
      <w:rFonts w:ascii="宋体" w:eastAsia="宋体" w:hAnsi="Times New Roman" w:cs="Times New Roman"/>
      <w:noProof/>
      <w:kern w:val="0"/>
      <w:szCs w:val="20"/>
    </w:rPr>
  </w:style>
  <w:style w:type="character" w:customStyle="1" w:styleId="Char">
    <w:name w:val="段 Char"/>
    <w:link w:val="a4"/>
    <w:rsid w:val="003D5163"/>
    <w:rPr>
      <w:rFonts w:ascii="宋体" w:eastAsia="宋体" w:hAnsi="Times New Roman" w:cs="Times New Roman"/>
      <w:noProof/>
      <w:kern w:val="0"/>
      <w:szCs w:val="20"/>
    </w:rPr>
  </w:style>
  <w:style w:type="paragraph" w:customStyle="1" w:styleId="a5">
    <w:name w:val="图表"/>
    <w:next w:val="a"/>
    <w:autoRedefine/>
    <w:qFormat/>
    <w:rsid w:val="00BA7612"/>
    <w:pPr>
      <w:spacing w:afterLines="50" w:after="156"/>
      <w:jc w:val="center"/>
    </w:pPr>
    <w:rPr>
      <w:rFonts w:ascii="Times New Roman" w:eastAsia="宋体" w:hAnsi="Times New Roman"/>
      <w:noProof/>
    </w:rPr>
  </w:style>
  <w:style w:type="paragraph" w:styleId="a6">
    <w:name w:val="header"/>
    <w:basedOn w:val="a"/>
    <w:link w:val="a7"/>
    <w:uiPriority w:val="99"/>
    <w:unhideWhenUsed/>
    <w:rsid w:val="003D5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D5163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D5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D5163"/>
    <w:rPr>
      <w:rFonts w:ascii="Times New Roman" w:eastAsia="宋体" w:hAnsi="Times New Roman"/>
      <w:sz w:val="18"/>
      <w:szCs w:val="18"/>
    </w:rPr>
  </w:style>
  <w:style w:type="paragraph" w:styleId="aa">
    <w:name w:val="Plain Text"/>
    <w:basedOn w:val="a"/>
    <w:link w:val="ab"/>
    <w:uiPriority w:val="99"/>
    <w:unhideWhenUsed/>
    <w:rsid w:val="00F23B87"/>
    <w:rPr>
      <w:rFonts w:asciiTheme="minorEastAsia" w:eastAsiaTheme="minorEastAsia" w:hAnsi="Courier New" w:cs="Courier New"/>
    </w:rPr>
  </w:style>
  <w:style w:type="character" w:customStyle="1" w:styleId="ab">
    <w:name w:val="纯文本 字符"/>
    <w:basedOn w:val="a0"/>
    <w:link w:val="aa"/>
    <w:uiPriority w:val="99"/>
    <w:rsid w:val="00F23B87"/>
    <w:rPr>
      <w:rFonts w:asciiTheme="minorEastAsia" w:hAnsi="Courier New" w:cs="Courier New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8</Pages>
  <Words>5483</Words>
  <Characters>31259</Characters>
  <Application>Microsoft Office Word</Application>
  <DocSecurity>0</DocSecurity>
  <Lines>260</Lines>
  <Paragraphs>73</Paragraphs>
  <ScaleCrop>false</ScaleCrop>
  <Company/>
  <LinksUpToDate>false</LinksUpToDate>
  <CharactersWithSpaces>3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林 武</dc:creator>
  <cp:keywords/>
  <dc:description/>
  <cp:lastModifiedBy>广林 武</cp:lastModifiedBy>
  <cp:revision>12</cp:revision>
  <dcterms:created xsi:type="dcterms:W3CDTF">2019-09-14T07:12:00Z</dcterms:created>
  <dcterms:modified xsi:type="dcterms:W3CDTF">2019-09-14T07:55:00Z</dcterms:modified>
</cp:coreProperties>
</file>